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02DD6" w14:textId="77777777" w:rsidR="00EC78B2" w:rsidRPr="00334166" w:rsidRDefault="00EC78B2" w:rsidP="00EC78B2">
      <w:pPr>
        <w:keepNext/>
        <w:widowControl w:val="0"/>
        <w:numPr>
          <w:ilvl w:val="1"/>
          <w:numId w:val="1"/>
        </w:numPr>
        <w:suppressAutoHyphens/>
        <w:spacing w:after="0" w:line="100" w:lineRule="atLeast"/>
        <w:textAlignment w:val="baseline"/>
        <w:rPr>
          <w:rFonts w:ascii="Times New Roman" w:eastAsia="Arial" w:hAnsi="Times New Roman" w:cs="Times New Roman"/>
          <w:color w:val="000000" w:themeColor="text1"/>
          <w:sz w:val="20"/>
          <w:szCs w:val="20"/>
          <w:lang w:val="en-GB" w:eastAsia="ar-SA"/>
        </w:rPr>
      </w:pPr>
      <w:r w:rsidRPr="00334166">
        <w:rPr>
          <w:rFonts w:ascii="Times New Roman" w:eastAsia="Lucida Sans Unicode" w:hAnsi="Times New Roman" w:cs="Times New Roman"/>
          <w:b/>
          <w:color w:val="000000" w:themeColor="text1"/>
          <w:kern w:val="1"/>
          <w:sz w:val="20"/>
          <w:szCs w:val="20"/>
          <w:lang w:val="en-GB" w:eastAsia="hi-IN" w:bidi="hi-IN"/>
        </w:rPr>
        <w:t xml:space="preserve">Supplementary Table 2. Exploratory Factorial Analysis (EFA): reasons of non-nursing tasks </w:t>
      </w:r>
    </w:p>
    <w:p w14:paraId="611B4F72" w14:textId="77777777" w:rsidR="00EC78B2" w:rsidRPr="00334166" w:rsidRDefault="00EC78B2" w:rsidP="00EC78B2">
      <w:pPr>
        <w:keepNext/>
        <w:widowControl w:val="0"/>
        <w:numPr>
          <w:ilvl w:val="1"/>
          <w:numId w:val="1"/>
        </w:numPr>
        <w:suppressAutoHyphens/>
        <w:spacing w:after="0" w:line="100" w:lineRule="atLeast"/>
        <w:textAlignment w:val="baseline"/>
        <w:rPr>
          <w:rFonts w:ascii="Times New Roman" w:eastAsia="Arial" w:hAnsi="Times New Roman" w:cs="Times New Roman"/>
          <w:color w:val="000000" w:themeColor="text1"/>
          <w:sz w:val="20"/>
          <w:szCs w:val="20"/>
          <w:lang w:val="en-GB" w:eastAsia="ar-SA"/>
        </w:rPr>
      </w:pPr>
    </w:p>
    <w:tbl>
      <w:tblPr>
        <w:tblW w:w="1445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03"/>
        <w:gridCol w:w="1701"/>
        <w:gridCol w:w="2268"/>
        <w:gridCol w:w="1356"/>
        <w:gridCol w:w="345"/>
        <w:gridCol w:w="1418"/>
        <w:gridCol w:w="2268"/>
      </w:tblGrid>
      <w:tr w:rsidR="00334166" w:rsidRPr="00334166" w14:paraId="73FC4916" w14:textId="77777777" w:rsidTr="00750EF8">
        <w:trPr>
          <w:cantSplit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C3A70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FEC610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F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A52680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F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66EFB96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F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AB6982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F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F841AC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</w:p>
        </w:tc>
      </w:tr>
      <w:tr w:rsidR="00334166" w:rsidRPr="00334166" w14:paraId="7A11220B" w14:textId="77777777" w:rsidTr="00750EF8">
        <w:trPr>
          <w:cantSplit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08CB685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142EAF4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Compensating the lack of resourc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F3C55EE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Being pressed by the organisational cultu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8B94348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Dealing with unexpected clinical eve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657075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Protecting pati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C224F8" w14:textId="55C2D025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 xml:space="preserve">Average (95% </w:t>
            </w:r>
            <w:proofErr w:type="gramStart"/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CI)</w:t>
            </w:r>
            <w:r w:rsidR="00947683"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§</w:t>
            </w:r>
            <w:proofErr w:type="gramEnd"/>
          </w:p>
        </w:tc>
      </w:tr>
      <w:tr w:rsidR="00334166" w:rsidRPr="00334166" w14:paraId="4000C029" w14:textId="77777777" w:rsidTr="00750EF8">
        <w:trPr>
          <w:cantSplit/>
        </w:trPr>
        <w:tc>
          <w:tcPr>
            <w:tcW w:w="5103" w:type="dxa"/>
            <w:tcBorders>
              <w:top w:val="single" w:sz="4" w:space="0" w:color="000000"/>
            </w:tcBorders>
            <w:shd w:val="clear" w:color="auto" w:fill="auto"/>
          </w:tcPr>
          <w:p w14:paraId="7E540C2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bookmarkStart w:id="0" w:name="_Hlk487798004"/>
            <w:bookmarkEnd w:id="0"/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2. Lack in nursing care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14:paraId="79646194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78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</w:tcPr>
          <w:p w14:paraId="1B006A5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79FD7ED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0CF9325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F0CFADD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79 (2.72-2.86)</w:t>
            </w:r>
          </w:p>
        </w:tc>
      </w:tr>
      <w:tr w:rsidR="00334166" w:rsidRPr="00334166" w14:paraId="093BCB43" w14:textId="77777777" w:rsidTr="00750EF8">
        <w:trPr>
          <w:cantSplit/>
        </w:trPr>
        <w:tc>
          <w:tcPr>
            <w:tcW w:w="5103" w:type="dxa"/>
            <w:shd w:val="clear" w:color="auto" w:fill="auto"/>
          </w:tcPr>
          <w:p w14:paraId="77D8B07E" w14:textId="2EE50AF9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12. Insufficient </w:t>
            </w:r>
            <w:r w:rsidR="008B066D"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number</w:t>
            </w: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 of human resources supporting the unit</w:t>
            </w:r>
          </w:p>
        </w:tc>
        <w:tc>
          <w:tcPr>
            <w:tcW w:w="1701" w:type="dxa"/>
            <w:shd w:val="clear" w:color="auto" w:fill="FFFFFF"/>
          </w:tcPr>
          <w:p w14:paraId="4EF7DC8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738</w:t>
            </w:r>
          </w:p>
        </w:tc>
        <w:tc>
          <w:tcPr>
            <w:tcW w:w="2268" w:type="dxa"/>
            <w:shd w:val="clear" w:color="auto" w:fill="FFFFFF"/>
          </w:tcPr>
          <w:p w14:paraId="15D48343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14:paraId="14BC4EC0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FFFFFF"/>
          </w:tcPr>
          <w:p w14:paraId="1725D213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auto"/>
          </w:tcPr>
          <w:p w14:paraId="20F8F0D4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98 (2.91-3.04)</w:t>
            </w:r>
          </w:p>
        </w:tc>
      </w:tr>
      <w:tr w:rsidR="00334166" w:rsidRPr="00334166" w14:paraId="7E3D4E22" w14:textId="77777777" w:rsidTr="00750EF8">
        <w:trPr>
          <w:cantSplit/>
        </w:trPr>
        <w:tc>
          <w:tcPr>
            <w:tcW w:w="5103" w:type="dxa"/>
            <w:shd w:val="clear" w:color="auto" w:fill="auto"/>
          </w:tcPr>
          <w:p w14:paraId="55F17F70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3. Inadequate nurse-to-patient ratio</w:t>
            </w:r>
          </w:p>
        </w:tc>
        <w:tc>
          <w:tcPr>
            <w:tcW w:w="1701" w:type="dxa"/>
            <w:shd w:val="clear" w:color="auto" w:fill="FFFFFF"/>
          </w:tcPr>
          <w:p w14:paraId="2CB2CB13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697</w:t>
            </w:r>
          </w:p>
        </w:tc>
        <w:tc>
          <w:tcPr>
            <w:tcW w:w="2268" w:type="dxa"/>
            <w:shd w:val="clear" w:color="auto" w:fill="FFFFFF"/>
          </w:tcPr>
          <w:p w14:paraId="62255425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14:paraId="4D19EAC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FFFFFF"/>
          </w:tcPr>
          <w:p w14:paraId="7650BE3D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auto"/>
          </w:tcPr>
          <w:p w14:paraId="129F2439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65 (2.57-2.72)</w:t>
            </w:r>
          </w:p>
        </w:tc>
      </w:tr>
      <w:tr w:rsidR="00334166" w:rsidRPr="00334166" w14:paraId="58CC5C4E" w14:textId="77777777" w:rsidTr="00750EF8">
        <w:trPr>
          <w:cantSplit/>
        </w:trPr>
        <w:tc>
          <w:tcPr>
            <w:tcW w:w="5103" w:type="dxa"/>
            <w:shd w:val="clear" w:color="auto" w:fill="auto"/>
          </w:tcPr>
          <w:p w14:paraId="10EB6DB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13. Lack of nurses’ aides</w:t>
            </w:r>
          </w:p>
        </w:tc>
        <w:tc>
          <w:tcPr>
            <w:tcW w:w="1701" w:type="dxa"/>
            <w:shd w:val="clear" w:color="auto" w:fill="FFFFFF"/>
          </w:tcPr>
          <w:p w14:paraId="32DD70AE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621</w:t>
            </w:r>
          </w:p>
        </w:tc>
        <w:tc>
          <w:tcPr>
            <w:tcW w:w="2268" w:type="dxa"/>
            <w:shd w:val="clear" w:color="auto" w:fill="FFFFFF"/>
          </w:tcPr>
          <w:p w14:paraId="7438A391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14:paraId="3BE7E225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FFFFFF"/>
          </w:tcPr>
          <w:p w14:paraId="49DB71A5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auto"/>
          </w:tcPr>
          <w:p w14:paraId="02A3965F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89 (2.81-2.96)</w:t>
            </w:r>
          </w:p>
        </w:tc>
      </w:tr>
      <w:tr w:rsidR="00334166" w:rsidRPr="00334166" w14:paraId="5C57F874" w14:textId="77777777" w:rsidTr="00750EF8">
        <w:trPr>
          <w:cantSplit/>
        </w:trPr>
        <w:tc>
          <w:tcPr>
            <w:tcW w:w="5103" w:type="dxa"/>
            <w:shd w:val="clear" w:color="auto" w:fill="auto"/>
          </w:tcPr>
          <w:p w14:paraId="32FDF31B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7. Excessive workloads</w:t>
            </w:r>
          </w:p>
        </w:tc>
        <w:tc>
          <w:tcPr>
            <w:tcW w:w="1701" w:type="dxa"/>
            <w:shd w:val="clear" w:color="auto" w:fill="FFFFFF"/>
          </w:tcPr>
          <w:p w14:paraId="53642A53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527</w:t>
            </w:r>
          </w:p>
        </w:tc>
        <w:tc>
          <w:tcPr>
            <w:tcW w:w="2268" w:type="dxa"/>
            <w:shd w:val="clear" w:color="auto" w:fill="FFFFFF"/>
          </w:tcPr>
          <w:p w14:paraId="44B891F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14:paraId="77C55699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FFFFFF"/>
          </w:tcPr>
          <w:p w14:paraId="6898148E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FFFFFF"/>
          </w:tcPr>
          <w:p w14:paraId="2D5977DC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64 (2.58-2.70)</w:t>
            </w:r>
          </w:p>
        </w:tc>
      </w:tr>
      <w:tr w:rsidR="00334166" w:rsidRPr="00334166" w14:paraId="434DA872" w14:textId="77777777" w:rsidTr="00750EF8">
        <w:trPr>
          <w:cantSplit/>
        </w:trPr>
        <w:tc>
          <w:tcPr>
            <w:tcW w:w="5103" w:type="dxa"/>
            <w:tcBorders>
              <w:bottom w:val="single" w:sz="4" w:space="0" w:color="000000"/>
            </w:tcBorders>
            <w:shd w:val="clear" w:color="auto" w:fill="auto"/>
          </w:tcPr>
          <w:p w14:paraId="35E3698F" w14:textId="4A240690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% </w:t>
            </w:r>
            <w:r w:rsidR="008B066D"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Explained</w:t>
            </w: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 variance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14:paraId="7055709B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20.7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</w:tcPr>
          <w:p w14:paraId="18CDEC76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14:paraId="2EF531F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</w:tcPr>
          <w:p w14:paraId="0F8B05C3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6368B752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ar-SA"/>
              </w:rPr>
              <w:t>2.69 (2.64 - 2.75)</w:t>
            </w:r>
          </w:p>
        </w:tc>
      </w:tr>
      <w:tr w:rsidR="00334166" w:rsidRPr="00334166" w14:paraId="55CA3C7C" w14:textId="77777777" w:rsidTr="00750EF8">
        <w:trPr>
          <w:cantSplit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43E739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Cronbach’s Alph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90A25F5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79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5F274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E73CC7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7848C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8DAA48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ar-SA"/>
              </w:rPr>
            </w:pPr>
          </w:p>
        </w:tc>
      </w:tr>
      <w:tr w:rsidR="00334166" w:rsidRPr="00334166" w14:paraId="04B6019D" w14:textId="77777777" w:rsidTr="00750EF8">
        <w:trPr>
          <w:cantSplit/>
        </w:trPr>
        <w:tc>
          <w:tcPr>
            <w:tcW w:w="5103" w:type="dxa"/>
            <w:tcBorders>
              <w:top w:val="single" w:sz="4" w:space="0" w:color="000000"/>
            </w:tcBorders>
            <w:shd w:val="clear" w:color="auto" w:fill="auto"/>
          </w:tcPr>
          <w:p w14:paraId="4A7F40F5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15. Organisational routine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14:paraId="0EEBC921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</w:tcPr>
          <w:p w14:paraId="068FAD7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82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50FE63BB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4A44CAE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C2A1009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56 (2.49-2.64)</w:t>
            </w:r>
          </w:p>
        </w:tc>
      </w:tr>
      <w:tr w:rsidR="00334166" w:rsidRPr="00334166" w14:paraId="149A9052" w14:textId="77777777" w:rsidTr="00750EF8">
        <w:trPr>
          <w:cantSplit/>
        </w:trPr>
        <w:tc>
          <w:tcPr>
            <w:tcW w:w="5103" w:type="dxa"/>
            <w:shd w:val="clear" w:color="auto" w:fill="auto"/>
          </w:tcPr>
          <w:p w14:paraId="55689D6E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16. Rules (formally or informally) established by other health care professionals</w:t>
            </w:r>
          </w:p>
        </w:tc>
        <w:tc>
          <w:tcPr>
            <w:tcW w:w="1701" w:type="dxa"/>
            <w:shd w:val="clear" w:color="auto" w:fill="FFFFFF"/>
          </w:tcPr>
          <w:p w14:paraId="296C640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FFFFFF"/>
          </w:tcPr>
          <w:p w14:paraId="3E46E718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792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411C492D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FFFFFF"/>
          </w:tcPr>
          <w:p w14:paraId="75302BCB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auto"/>
          </w:tcPr>
          <w:p w14:paraId="540D12E4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42 (2.36-2.49)</w:t>
            </w:r>
          </w:p>
        </w:tc>
      </w:tr>
      <w:tr w:rsidR="00334166" w:rsidRPr="00334166" w14:paraId="687D82BD" w14:textId="77777777" w:rsidTr="00750EF8">
        <w:trPr>
          <w:cantSplit/>
        </w:trPr>
        <w:tc>
          <w:tcPr>
            <w:tcW w:w="5103" w:type="dxa"/>
            <w:shd w:val="clear" w:color="auto" w:fill="auto"/>
          </w:tcPr>
          <w:p w14:paraId="089F44F4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17. Rules (formally or informally) established by the headquarters of the department/hospital</w:t>
            </w:r>
          </w:p>
        </w:tc>
        <w:tc>
          <w:tcPr>
            <w:tcW w:w="1701" w:type="dxa"/>
            <w:shd w:val="clear" w:color="auto" w:fill="FFFFFF"/>
          </w:tcPr>
          <w:p w14:paraId="6124E9B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FFFFFF"/>
          </w:tcPr>
          <w:p w14:paraId="60278166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774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669C176B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FFFFFF"/>
          </w:tcPr>
          <w:p w14:paraId="0D3B5D4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auto"/>
          </w:tcPr>
          <w:p w14:paraId="39756A58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56 (2.49-2.63)</w:t>
            </w:r>
          </w:p>
        </w:tc>
      </w:tr>
      <w:tr w:rsidR="00334166" w:rsidRPr="00334166" w14:paraId="3E78CAB1" w14:textId="77777777" w:rsidTr="00750EF8">
        <w:trPr>
          <w:cantSplit/>
        </w:trPr>
        <w:tc>
          <w:tcPr>
            <w:tcW w:w="5103" w:type="dxa"/>
            <w:tcBorders>
              <w:bottom w:val="single" w:sz="4" w:space="0" w:color="000000"/>
            </w:tcBorders>
            <w:shd w:val="clear" w:color="auto" w:fill="auto"/>
          </w:tcPr>
          <w:p w14:paraId="320D8585" w14:textId="5D09858B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% </w:t>
            </w:r>
            <w:r w:rsidR="008B066D"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Explained</w:t>
            </w: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 variance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14:paraId="4BC818A1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</w:tcPr>
          <w:p w14:paraId="5665C61B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17.633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14:paraId="196DF00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</w:tcPr>
          <w:p w14:paraId="299EC7F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4B6A0CC5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ar-SA"/>
              </w:rPr>
              <w:t>2.50 (2.44 -2.56)</w:t>
            </w:r>
          </w:p>
        </w:tc>
      </w:tr>
      <w:tr w:rsidR="00334166" w:rsidRPr="00334166" w14:paraId="682A713F" w14:textId="77777777" w:rsidTr="00750EF8">
        <w:trPr>
          <w:cantSplit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04BC1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Cronbach’s Alph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FAFDB3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7A0DF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81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77C5E1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EF2533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72F4EA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ar-SA"/>
              </w:rPr>
            </w:pPr>
          </w:p>
        </w:tc>
      </w:tr>
      <w:tr w:rsidR="00334166" w:rsidRPr="00334166" w14:paraId="63D30B94" w14:textId="77777777" w:rsidTr="00947683">
        <w:trPr>
          <w:cantSplit/>
        </w:trPr>
        <w:tc>
          <w:tcPr>
            <w:tcW w:w="5103" w:type="dxa"/>
            <w:tcBorders>
              <w:top w:val="single" w:sz="4" w:space="0" w:color="000000"/>
            </w:tcBorders>
            <w:shd w:val="clear" w:color="auto" w:fill="auto"/>
          </w:tcPr>
          <w:p w14:paraId="3F477F9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5. Unexpected critical patients/situations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14:paraId="34F68771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</w:tcPr>
          <w:p w14:paraId="70B6CDBE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2FFFEE1B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88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085E53D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5C3CE6E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50 (2.43-2.56)</w:t>
            </w:r>
          </w:p>
        </w:tc>
      </w:tr>
      <w:tr w:rsidR="00334166" w:rsidRPr="00334166" w14:paraId="4A38FD2E" w14:textId="77777777" w:rsidTr="00750EF8">
        <w:trPr>
          <w:cantSplit/>
        </w:trPr>
        <w:tc>
          <w:tcPr>
            <w:tcW w:w="5103" w:type="dxa"/>
            <w:shd w:val="clear" w:color="auto" w:fill="auto"/>
          </w:tcPr>
          <w:p w14:paraId="327020C1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6. Unexpected number of critical patients</w:t>
            </w:r>
          </w:p>
        </w:tc>
        <w:tc>
          <w:tcPr>
            <w:tcW w:w="1701" w:type="dxa"/>
            <w:shd w:val="clear" w:color="auto" w:fill="FFFFFF"/>
          </w:tcPr>
          <w:p w14:paraId="12A56CD9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FFFFFF"/>
          </w:tcPr>
          <w:p w14:paraId="6F4D8769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14:paraId="0C50CB65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860</w:t>
            </w:r>
          </w:p>
        </w:tc>
        <w:tc>
          <w:tcPr>
            <w:tcW w:w="1418" w:type="dxa"/>
            <w:shd w:val="clear" w:color="auto" w:fill="FFFFFF"/>
          </w:tcPr>
          <w:p w14:paraId="1297AC19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auto"/>
          </w:tcPr>
          <w:p w14:paraId="5FB1FCB8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44 (2.38-2.51)</w:t>
            </w:r>
          </w:p>
        </w:tc>
      </w:tr>
      <w:tr w:rsidR="00334166" w:rsidRPr="00334166" w14:paraId="7B871C25" w14:textId="77777777" w:rsidTr="00947683">
        <w:trPr>
          <w:cantSplit/>
        </w:trPr>
        <w:tc>
          <w:tcPr>
            <w:tcW w:w="5103" w:type="dxa"/>
            <w:shd w:val="clear" w:color="auto" w:fill="auto"/>
          </w:tcPr>
          <w:p w14:paraId="07559B7E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4. High number of admission/resignations</w:t>
            </w:r>
          </w:p>
        </w:tc>
        <w:tc>
          <w:tcPr>
            <w:tcW w:w="1701" w:type="dxa"/>
            <w:shd w:val="clear" w:color="auto" w:fill="FFFFFF"/>
          </w:tcPr>
          <w:p w14:paraId="7A3AD2B6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FFFFFF"/>
          </w:tcPr>
          <w:p w14:paraId="3DB29B2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14:paraId="07F838B6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595</w:t>
            </w:r>
          </w:p>
        </w:tc>
        <w:tc>
          <w:tcPr>
            <w:tcW w:w="1418" w:type="dxa"/>
            <w:shd w:val="clear" w:color="auto" w:fill="FFFFFF"/>
          </w:tcPr>
          <w:p w14:paraId="58A4616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FFFFFF"/>
          </w:tcPr>
          <w:p w14:paraId="35398A9B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45 (2.37-2.52)</w:t>
            </w:r>
          </w:p>
        </w:tc>
      </w:tr>
      <w:tr w:rsidR="00334166" w:rsidRPr="00334166" w14:paraId="68E4371C" w14:textId="77777777" w:rsidTr="00947683">
        <w:trPr>
          <w:cantSplit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094FAE5B" w14:textId="476F39E9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% </w:t>
            </w:r>
            <w:r w:rsidR="008B066D"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Explained</w:t>
            </w: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 varianc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50E096B9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530323D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A834A9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15.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59D09DD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334493BB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50 (2.43 - 2.58)</w:t>
            </w:r>
          </w:p>
        </w:tc>
      </w:tr>
      <w:tr w:rsidR="00334166" w:rsidRPr="00334166" w14:paraId="37B7C897" w14:textId="77777777" w:rsidTr="00947683">
        <w:trPr>
          <w:cantSplit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162326A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Cronbach’s Alph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5D8DD92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25D1D31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D9BEC39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bCs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7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1C242DD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748BF15F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</w:p>
        </w:tc>
      </w:tr>
      <w:tr w:rsidR="00334166" w:rsidRPr="00334166" w14:paraId="67D81092" w14:textId="77777777" w:rsidTr="00947683">
        <w:trPr>
          <w:cantSplit/>
        </w:trPr>
        <w:tc>
          <w:tcPr>
            <w:tcW w:w="5103" w:type="dxa"/>
            <w:shd w:val="clear" w:color="auto" w:fill="auto"/>
          </w:tcPr>
          <w:p w14:paraId="20972518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10. Ensure patients’ outcomes </w:t>
            </w:r>
          </w:p>
        </w:tc>
        <w:tc>
          <w:tcPr>
            <w:tcW w:w="1701" w:type="dxa"/>
            <w:shd w:val="clear" w:color="auto" w:fill="FFFFFF"/>
          </w:tcPr>
          <w:p w14:paraId="6176D43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FFFFFF"/>
          </w:tcPr>
          <w:p w14:paraId="26B7712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14:paraId="667BFF90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FFFFFF"/>
          </w:tcPr>
          <w:p w14:paraId="3E082BD4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796</w:t>
            </w:r>
          </w:p>
        </w:tc>
        <w:tc>
          <w:tcPr>
            <w:tcW w:w="2268" w:type="dxa"/>
            <w:shd w:val="clear" w:color="auto" w:fill="auto"/>
          </w:tcPr>
          <w:p w14:paraId="5A8628CC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3.00 (2.94-3.07)</w:t>
            </w:r>
          </w:p>
        </w:tc>
      </w:tr>
      <w:tr w:rsidR="00334166" w:rsidRPr="00334166" w14:paraId="571C7FBA" w14:textId="77777777" w:rsidTr="00750EF8">
        <w:trPr>
          <w:cantSplit/>
        </w:trPr>
        <w:tc>
          <w:tcPr>
            <w:tcW w:w="5103" w:type="dxa"/>
            <w:shd w:val="clear" w:color="auto" w:fill="auto"/>
          </w:tcPr>
          <w:p w14:paraId="6700918B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11. Keep good atmosphere in the team</w:t>
            </w:r>
          </w:p>
        </w:tc>
        <w:tc>
          <w:tcPr>
            <w:tcW w:w="1701" w:type="dxa"/>
            <w:shd w:val="clear" w:color="auto" w:fill="FFFFFF"/>
          </w:tcPr>
          <w:p w14:paraId="1BDC7FE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FFFFFF"/>
          </w:tcPr>
          <w:p w14:paraId="752384CD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14:paraId="6EAA9C0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FFFFFF"/>
          </w:tcPr>
          <w:p w14:paraId="2231174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779</w:t>
            </w:r>
          </w:p>
        </w:tc>
        <w:tc>
          <w:tcPr>
            <w:tcW w:w="2268" w:type="dxa"/>
            <w:shd w:val="clear" w:color="auto" w:fill="auto"/>
          </w:tcPr>
          <w:p w14:paraId="5057E5EC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84 (2.78-2.91)</w:t>
            </w:r>
          </w:p>
        </w:tc>
      </w:tr>
      <w:tr w:rsidR="00334166" w:rsidRPr="00334166" w14:paraId="3F378671" w14:textId="77777777" w:rsidTr="00947683">
        <w:trPr>
          <w:cantSplit/>
        </w:trPr>
        <w:tc>
          <w:tcPr>
            <w:tcW w:w="5103" w:type="dxa"/>
            <w:shd w:val="clear" w:color="auto" w:fill="auto"/>
          </w:tcPr>
          <w:p w14:paraId="7B5CD91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8. Ensure that all tasks required are carried out</w:t>
            </w:r>
          </w:p>
        </w:tc>
        <w:tc>
          <w:tcPr>
            <w:tcW w:w="1701" w:type="dxa"/>
            <w:shd w:val="clear" w:color="auto" w:fill="FFFFFF"/>
          </w:tcPr>
          <w:p w14:paraId="3401FF8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shd w:val="clear" w:color="auto" w:fill="FFFFFF"/>
          </w:tcPr>
          <w:p w14:paraId="4BB3ED4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14:paraId="50A28878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FFFFFF"/>
          </w:tcPr>
          <w:p w14:paraId="065A4EF8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684</w:t>
            </w:r>
          </w:p>
        </w:tc>
        <w:tc>
          <w:tcPr>
            <w:tcW w:w="2268" w:type="dxa"/>
            <w:shd w:val="clear" w:color="auto" w:fill="auto"/>
          </w:tcPr>
          <w:p w14:paraId="51943EBC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3.12 (3.04-3.18)</w:t>
            </w:r>
          </w:p>
        </w:tc>
      </w:tr>
      <w:tr w:rsidR="00334166" w:rsidRPr="00334166" w14:paraId="119BE2DE" w14:textId="77777777" w:rsidTr="00947683">
        <w:trPr>
          <w:cantSplit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502D7637" w14:textId="4D5C1752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% </w:t>
            </w:r>
            <w:r w:rsidR="008B066D"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Explained</w:t>
            </w: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 varianc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7B1CFBA9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21EF80E0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C2FDC3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53208884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13.6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22221C14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2.88 (2.83 - 2.93)</w:t>
            </w:r>
          </w:p>
        </w:tc>
      </w:tr>
      <w:tr w:rsidR="00334166" w:rsidRPr="00334166" w14:paraId="52D43BC3" w14:textId="77777777" w:rsidTr="00947683">
        <w:trPr>
          <w:cantSplit/>
        </w:trPr>
        <w:tc>
          <w:tcPr>
            <w:tcW w:w="510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45B0996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Cronbach’s Alph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14:paraId="538B760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14:paraId="283C407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14:paraId="2A81DF1D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14:paraId="535912C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72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31714C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</w:pPr>
          </w:p>
        </w:tc>
      </w:tr>
      <w:tr w:rsidR="00334166" w:rsidRPr="00334166" w14:paraId="54D360E9" w14:textId="77777777" w:rsidTr="00750EF8">
        <w:trPr>
          <w:cantSplit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0588C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5DD598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8D8201C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6547742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1701BCE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67.02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E79F34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ar-SA"/>
              </w:rPr>
            </w:pPr>
            <w:r w:rsidRPr="0033416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ar-SA"/>
              </w:rPr>
              <w:t>2.67 (2.61-2.73)</w:t>
            </w:r>
          </w:p>
        </w:tc>
      </w:tr>
      <w:tr w:rsidR="00334166" w:rsidRPr="00334166" w14:paraId="2E3ACC9E" w14:textId="77777777" w:rsidTr="00750EF8">
        <w:trPr>
          <w:cantSplit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39AE60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Cronbach’s Alph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E369A5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58D7CD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15BACC9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0088A3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b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.86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86CB86" w14:textId="77777777" w:rsidR="00EC78B2" w:rsidRPr="00334166" w:rsidRDefault="00EC78B2" w:rsidP="00EC78B2">
            <w:pPr>
              <w:widowControl w:val="0"/>
              <w:suppressAutoHyphens/>
              <w:spacing w:after="0" w:line="10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ar-SA"/>
              </w:rPr>
            </w:pPr>
          </w:p>
        </w:tc>
      </w:tr>
      <w:tr w:rsidR="00334166" w:rsidRPr="00334166" w14:paraId="05468A56" w14:textId="77777777" w:rsidTr="00750EF8">
        <w:trPr>
          <w:cantSplit/>
        </w:trPr>
        <w:tc>
          <w:tcPr>
            <w:tcW w:w="10428" w:type="dxa"/>
            <w:gridSpan w:val="4"/>
            <w:tcBorders>
              <w:top w:val="single" w:sz="4" w:space="0" w:color="000000"/>
            </w:tcBorders>
            <w:shd w:val="clear" w:color="auto" w:fill="FFFFFF"/>
          </w:tcPr>
          <w:p w14:paraId="47019987" w14:textId="3A073619" w:rsidR="00947683" w:rsidRPr="00334166" w:rsidRDefault="00947683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§ Likert scale = 1, not a reason, to 4, a significant reason</w:t>
            </w:r>
          </w:p>
          <w:p w14:paraId="4762A3ED" w14:textId="610842D5" w:rsidR="00EC78B2" w:rsidRPr="00334166" w:rsidRDefault="00EC78B2" w:rsidP="00FA4D34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Extraction method: analysis of the main component</w:t>
            </w:r>
            <w:r w:rsidR="00FA4D34"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 xml:space="preserve">; </w:t>
            </w: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Rotation method: Varimax with Kaiser standardisation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val="clear" w:color="auto" w:fill="FFFFFF"/>
          </w:tcPr>
          <w:p w14:paraId="2E378B59" w14:textId="77777777" w:rsidR="00EC78B2" w:rsidRPr="00334166" w:rsidRDefault="00EC78B2" w:rsidP="00947683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auto"/>
          </w:tcPr>
          <w:p w14:paraId="23E99D6A" w14:textId="77777777" w:rsidR="00EC78B2" w:rsidRPr="00334166" w:rsidRDefault="00EC78B2" w:rsidP="00947683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</w:tcPr>
          <w:p w14:paraId="5448BB4E" w14:textId="77777777" w:rsidR="00EC78B2" w:rsidRPr="00334166" w:rsidRDefault="00EC78B2" w:rsidP="00947683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</w:tr>
      <w:tr w:rsidR="00334166" w:rsidRPr="00334166" w14:paraId="6A36BCF7" w14:textId="77777777" w:rsidTr="00750EF8">
        <w:trPr>
          <w:cantSplit/>
        </w:trPr>
        <w:tc>
          <w:tcPr>
            <w:tcW w:w="10428" w:type="dxa"/>
            <w:gridSpan w:val="4"/>
            <w:shd w:val="clear" w:color="auto" w:fill="FFFFFF"/>
          </w:tcPr>
          <w:p w14:paraId="7E35C767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  <w:r w:rsidRPr="00334166"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  <w:t>a. Convergence for rotation performed in 6 interactions</w:t>
            </w:r>
          </w:p>
        </w:tc>
        <w:tc>
          <w:tcPr>
            <w:tcW w:w="345" w:type="dxa"/>
            <w:shd w:val="clear" w:color="auto" w:fill="FFFFFF"/>
          </w:tcPr>
          <w:p w14:paraId="702FA32A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ind w:hanging="60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  <w:shd w:val="clear" w:color="auto" w:fill="auto"/>
          </w:tcPr>
          <w:p w14:paraId="6E93800F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ind w:hanging="60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2268" w:type="dxa"/>
          </w:tcPr>
          <w:p w14:paraId="2BA4BEC1" w14:textId="77777777" w:rsidR="00EC78B2" w:rsidRPr="00334166" w:rsidRDefault="00EC78B2" w:rsidP="00EC78B2">
            <w:pPr>
              <w:suppressAutoHyphens/>
              <w:snapToGrid w:val="0"/>
              <w:spacing w:after="0" w:line="100" w:lineRule="atLeast"/>
              <w:ind w:hanging="60"/>
              <w:rPr>
                <w:rFonts w:ascii="Times New Roman" w:eastAsia="Lucida Sans Unicode" w:hAnsi="Times New Roman" w:cs="Times New Roman"/>
                <w:color w:val="000000" w:themeColor="text1"/>
                <w:kern w:val="1"/>
                <w:sz w:val="20"/>
                <w:szCs w:val="20"/>
                <w:lang w:val="en-GB" w:eastAsia="hi-IN" w:bidi="hi-IN"/>
              </w:rPr>
            </w:pPr>
          </w:p>
        </w:tc>
      </w:tr>
    </w:tbl>
    <w:p w14:paraId="50FC3B2D" w14:textId="280CC933" w:rsidR="00EC78B2" w:rsidRPr="00334166" w:rsidRDefault="00EC78B2" w:rsidP="00EC78B2">
      <w:pPr>
        <w:suppressAutoHyphens/>
        <w:spacing w:after="0" w:line="240" w:lineRule="auto"/>
        <w:rPr>
          <w:rFonts w:ascii="Times New Roman" w:eastAsia="Lucida Sans Unicode" w:hAnsi="Times New Roman" w:cs="Times New Roman"/>
          <w:color w:val="000000" w:themeColor="text1"/>
          <w:kern w:val="1"/>
          <w:sz w:val="20"/>
          <w:szCs w:val="20"/>
          <w:lang w:val="en-GB" w:eastAsia="hi-IN" w:bidi="hi-IN"/>
        </w:rPr>
      </w:pPr>
      <w:r w:rsidRPr="00334166">
        <w:rPr>
          <w:rFonts w:ascii="Times New Roman" w:eastAsia="Lucida Sans Unicode" w:hAnsi="Times New Roman" w:cs="Times New Roman"/>
          <w:color w:val="000000" w:themeColor="text1"/>
          <w:kern w:val="1"/>
          <w:sz w:val="20"/>
          <w:szCs w:val="20"/>
          <w:lang w:val="en-GB" w:eastAsia="hi-IN" w:bidi="hi-IN"/>
        </w:rPr>
        <w:t>KMO Test = 0.850; Bartlett Chi</w:t>
      </w:r>
      <w:r w:rsidR="00FA4D34" w:rsidRPr="00334166">
        <w:rPr>
          <w:rFonts w:ascii="Times New Roman" w:eastAsia="Lucida Sans Unicode" w:hAnsi="Times New Roman" w:cs="Times New Roman"/>
          <w:color w:val="000000" w:themeColor="text1"/>
          <w:kern w:val="1"/>
          <w:sz w:val="20"/>
          <w:szCs w:val="20"/>
          <w:lang w:val="en-GB" w:eastAsia="hi-IN" w:bidi="hi-IN"/>
        </w:rPr>
        <w:t>-</w:t>
      </w:r>
      <w:r w:rsidRPr="00334166">
        <w:rPr>
          <w:rFonts w:ascii="Times New Roman" w:eastAsia="Lucida Sans Unicode" w:hAnsi="Times New Roman" w:cs="Times New Roman"/>
          <w:color w:val="000000" w:themeColor="text1"/>
          <w:kern w:val="1"/>
          <w:sz w:val="20"/>
          <w:szCs w:val="20"/>
          <w:lang w:val="en-GB" w:eastAsia="hi-IN" w:bidi="hi-IN"/>
        </w:rPr>
        <w:t>Square 1383.221; p &lt;0.000</w:t>
      </w:r>
    </w:p>
    <w:p w14:paraId="77771951" w14:textId="77777777" w:rsidR="00EC78B2" w:rsidRPr="00334166" w:rsidRDefault="00EC78B2" w:rsidP="00EC78B2">
      <w:pPr>
        <w:suppressAutoHyphens/>
        <w:spacing w:after="0" w:line="240" w:lineRule="auto"/>
        <w:rPr>
          <w:rFonts w:ascii="Times New Roman" w:eastAsia="Lucida Sans Unicode" w:hAnsi="Times New Roman" w:cs="Times New Roman"/>
          <w:color w:val="000000" w:themeColor="text1"/>
          <w:kern w:val="1"/>
          <w:sz w:val="20"/>
          <w:szCs w:val="20"/>
          <w:lang w:val="en-GB" w:eastAsia="hi-IN" w:bidi="hi-IN"/>
        </w:rPr>
      </w:pPr>
      <w:r w:rsidRPr="00334166">
        <w:rPr>
          <w:rFonts w:ascii="Times New Roman" w:eastAsia="Lucida Sans Unicode" w:hAnsi="Times New Roman" w:cs="Times New Roman"/>
          <w:b/>
          <w:bCs/>
          <w:color w:val="000000" w:themeColor="text1"/>
          <w:kern w:val="1"/>
          <w:sz w:val="20"/>
          <w:szCs w:val="20"/>
          <w:lang w:val="en-GB" w:eastAsia="hi-IN" w:bidi="hi-IN"/>
        </w:rPr>
        <w:t xml:space="preserve">Legend. </w:t>
      </w:r>
      <w:r w:rsidRPr="00334166">
        <w:rPr>
          <w:rFonts w:ascii="Times New Roman" w:eastAsia="Lucida Sans Unicode" w:hAnsi="Times New Roman" w:cs="Times New Roman"/>
          <w:color w:val="000000" w:themeColor="text1"/>
          <w:kern w:val="1"/>
          <w:sz w:val="20"/>
          <w:szCs w:val="20"/>
          <w:lang w:val="en-GB" w:eastAsia="hi-IN" w:bidi="hi-IN"/>
        </w:rPr>
        <w:t>CI, Confidence Interval; F, Factor; KMO, Kaiser-Meyer-Olkin</w:t>
      </w:r>
    </w:p>
    <w:p w14:paraId="2F132ED0" w14:textId="77777777" w:rsidR="00EC78B2" w:rsidRPr="00334166" w:rsidRDefault="00EC78B2" w:rsidP="00EC78B2">
      <w:pPr>
        <w:widowControl w:val="0"/>
        <w:suppressAutoHyphens/>
        <w:spacing w:after="0" w:line="100" w:lineRule="atLeast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ar-SA"/>
        </w:rPr>
      </w:pPr>
    </w:p>
    <w:p w14:paraId="498E1362" w14:textId="77777777" w:rsidR="003846D3" w:rsidRPr="00334166" w:rsidRDefault="003846D3">
      <w:pPr>
        <w:rPr>
          <w:color w:val="000000" w:themeColor="text1"/>
        </w:rPr>
      </w:pPr>
    </w:p>
    <w:sectPr w:rsidR="003846D3" w:rsidRPr="00334166" w:rsidSect="00AC7179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name w:val="WW8Num3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Courier New" w:hAnsi="Courier New" w:cs="Courier New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66"/>
    <w:rsid w:val="00334166"/>
    <w:rsid w:val="003846D3"/>
    <w:rsid w:val="00895C66"/>
    <w:rsid w:val="008B066D"/>
    <w:rsid w:val="00947683"/>
    <w:rsid w:val="00EC78B2"/>
    <w:rsid w:val="00ED7F67"/>
    <w:rsid w:val="00FA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6D1C4"/>
  <w15:chartTrackingRefBased/>
  <w15:docId w15:val="{0C048BE1-EF6E-489C-9A6B-8C79B04C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shra, Shivangi -</cp:lastModifiedBy>
  <cp:revision>2</cp:revision>
  <dcterms:created xsi:type="dcterms:W3CDTF">2021-08-06T11:35:00Z</dcterms:created>
  <dcterms:modified xsi:type="dcterms:W3CDTF">2021-08-06T11:35:00Z</dcterms:modified>
</cp:coreProperties>
</file>